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7DFD66" w14:textId="26C6850B" w:rsidR="000018C3" w:rsidRPr="009923BC" w:rsidRDefault="005C5A24" w:rsidP="000018C3">
      <w:pPr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S</w:t>
      </w:r>
      <w:r w:rsidR="0072506D">
        <w:rPr>
          <w:rFonts w:ascii="Arial" w:hAnsi="Arial" w:cs="Arial"/>
          <w:b/>
          <w:bCs/>
          <w:color w:val="000000"/>
        </w:rPr>
        <w:t>2</w:t>
      </w:r>
      <w:r>
        <w:rPr>
          <w:rFonts w:ascii="Arial" w:hAnsi="Arial" w:cs="Arial"/>
          <w:b/>
          <w:bCs/>
          <w:color w:val="000000"/>
        </w:rPr>
        <w:t xml:space="preserve"> Table</w:t>
      </w:r>
      <w:r w:rsidR="0072506D">
        <w:rPr>
          <w:rFonts w:ascii="Arial" w:hAnsi="Arial" w:cs="Arial"/>
          <w:b/>
          <w:bCs/>
          <w:color w:val="000000"/>
        </w:rPr>
        <w:t>.</w:t>
      </w:r>
      <w:r w:rsidR="000018C3" w:rsidRPr="009923BC">
        <w:rPr>
          <w:rFonts w:ascii="Arial" w:hAnsi="Arial" w:cs="Arial"/>
          <w:b/>
          <w:bCs/>
          <w:color w:val="000000"/>
        </w:rPr>
        <w:t xml:space="preserve"> Descriptive statistics of cancer staging by incarceration status with confidence intervals</w:t>
      </w:r>
    </w:p>
    <w:p w14:paraId="54993094" w14:textId="77777777" w:rsidR="004F5457" w:rsidRPr="009923BC" w:rsidRDefault="004F5457" w:rsidP="004F5457">
      <w:pPr>
        <w:rPr>
          <w:rFonts w:ascii="Arial" w:hAnsi="Arial" w:cs="Arial"/>
          <w:color w:val="000000"/>
          <w:sz w:val="16"/>
          <w:szCs w:val="16"/>
        </w:rPr>
      </w:pPr>
      <w:r w:rsidRPr="009923BC">
        <w:rPr>
          <w:rFonts w:ascii="Arial" w:hAnsi="Arial" w:cs="Arial"/>
          <w:b/>
          <w:bCs/>
          <w:color w:val="000000"/>
          <w:sz w:val="16"/>
          <w:szCs w:val="16"/>
        </w:rPr>
        <w:t xml:space="preserve">Notes: </w:t>
      </w:r>
      <w:r w:rsidRPr="009923BC">
        <w:rPr>
          <w:rFonts w:ascii="Arial" w:hAnsi="Arial" w:cs="Arial"/>
          <w:color w:val="000000"/>
          <w:sz w:val="16"/>
          <w:szCs w:val="16"/>
        </w:rPr>
        <w:t xml:space="preserve">The table displays unadjusted averages and differences in tumor staging between prisoners and non-prisoners. </w:t>
      </w:r>
      <w:proofErr w:type="spellStart"/>
      <w:r w:rsidRPr="009923BC">
        <w:rPr>
          <w:rFonts w:ascii="Arial" w:hAnsi="Arial" w:cs="Arial"/>
          <w:color w:val="000000"/>
          <w:sz w:val="16"/>
          <w:szCs w:val="16"/>
        </w:rPr>
        <w:t>Screenable</w:t>
      </w:r>
      <w:proofErr w:type="spellEnd"/>
      <w:r w:rsidRPr="009923BC">
        <w:rPr>
          <w:rFonts w:ascii="Arial" w:hAnsi="Arial" w:cs="Arial"/>
          <w:color w:val="000000"/>
          <w:sz w:val="16"/>
          <w:szCs w:val="16"/>
        </w:rPr>
        <w:t xml:space="preserve"> cancers include liver, lung, colorectal, and prostate. Differences were assessed using two-sided t-tests. *p&lt;0.05 **p&lt;0.01 ***p&lt;0.001</w:t>
      </w:r>
    </w:p>
    <w:p w14:paraId="7D4CB0C1" w14:textId="77777777" w:rsidR="004F5457" w:rsidRPr="009923BC" w:rsidRDefault="004F5457" w:rsidP="000018C3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1F168389" w14:textId="4684EE5A" w:rsidR="004F5457" w:rsidRPr="009923BC" w:rsidRDefault="004F5457" w:rsidP="000018C3">
      <w:pPr>
        <w:rPr>
          <w:rFonts w:ascii="Arial" w:hAnsi="Arial" w:cs="Arial"/>
          <w:b/>
          <w:bCs/>
          <w:color w:val="000000"/>
          <w:sz w:val="20"/>
          <w:szCs w:val="20"/>
        </w:rPr>
      </w:pPr>
      <w:r w:rsidRPr="009923BC">
        <w:rPr>
          <w:rFonts w:ascii="Arial" w:hAnsi="Arial" w:cs="Arial"/>
          <w:b/>
          <w:bCs/>
          <w:color w:val="000000"/>
          <w:sz w:val="20"/>
          <w:szCs w:val="20"/>
        </w:rPr>
        <w:tab/>
      </w:r>
      <w:r w:rsidRPr="009923BC">
        <w:rPr>
          <w:rFonts w:ascii="Arial" w:hAnsi="Arial" w:cs="Arial"/>
          <w:b/>
          <w:bCs/>
          <w:color w:val="000000"/>
          <w:sz w:val="20"/>
          <w:szCs w:val="20"/>
        </w:rPr>
        <w:tab/>
      </w:r>
    </w:p>
    <w:tbl>
      <w:tblPr>
        <w:tblW w:w="137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6"/>
        <w:gridCol w:w="952"/>
        <w:gridCol w:w="907"/>
        <w:gridCol w:w="610"/>
        <w:gridCol w:w="610"/>
        <w:gridCol w:w="685"/>
        <w:gridCol w:w="1020"/>
        <w:gridCol w:w="1540"/>
        <w:gridCol w:w="700"/>
        <w:gridCol w:w="740"/>
        <w:gridCol w:w="620"/>
        <w:gridCol w:w="1000"/>
        <w:gridCol w:w="1280"/>
      </w:tblGrid>
      <w:tr w:rsidR="009923BC" w:rsidRPr="009923BC" w14:paraId="7CC3F1CA" w14:textId="77777777" w:rsidTr="009923BC">
        <w:trPr>
          <w:trHeight w:val="300"/>
        </w:trPr>
        <w:tc>
          <w:tcPr>
            <w:tcW w:w="3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01E1F" w14:textId="77777777" w:rsidR="009923BC" w:rsidRPr="009923BC" w:rsidRDefault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ncer Type</w:t>
            </w:r>
          </w:p>
        </w:tc>
        <w:tc>
          <w:tcPr>
            <w:tcW w:w="18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07177" w14:textId="77777777" w:rsidR="009923BC" w:rsidRPr="009923BC" w:rsidRDefault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carcerated (#)</w:t>
            </w:r>
          </w:p>
        </w:tc>
        <w:tc>
          <w:tcPr>
            <w:tcW w:w="4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DB2C6" w14:textId="77777777" w:rsidR="009923BC" w:rsidRPr="009923BC" w:rsidRDefault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inical Stag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0603E" w14:textId="77777777" w:rsidR="009923BC" w:rsidRPr="009923BC" w:rsidRDefault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936B7" w14:textId="77777777" w:rsidR="009923BC" w:rsidRPr="009923BC" w:rsidRDefault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4DEA0" w14:textId="77777777" w:rsidR="009923BC" w:rsidRPr="009923BC" w:rsidRDefault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D794A" w14:textId="77777777" w:rsidR="009923BC" w:rsidRPr="009923BC" w:rsidRDefault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2EB91" w14:textId="77777777" w:rsidR="009923BC" w:rsidRPr="009923BC" w:rsidRDefault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923BC" w:rsidRPr="009923BC" w14:paraId="6C6D06CC" w14:textId="77777777" w:rsidTr="009923BC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FC39A" w14:textId="77777777" w:rsidR="009923BC" w:rsidRPr="009923BC" w:rsidRDefault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9FB01A" w14:textId="77777777" w:rsidR="009923BC" w:rsidRPr="009923BC" w:rsidRDefault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3C862" w14:textId="77777777" w:rsidR="009923BC" w:rsidRPr="009923BC" w:rsidRDefault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B49DE" w14:textId="77777777" w:rsidR="009923BC" w:rsidRPr="009923BC" w:rsidRDefault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DA3A3" w14:textId="77777777" w:rsidR="009923BC" w:rsidRPr="009923BC" w:rsidRDefault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B83D3" w14:textId="77777777" w:rsidR="009923BC" w:rsidRPr="009923BC" w:rsidRDefault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923BC" w:rsidRPr="009923BC" w14:paraId="65F0F1EB" w14:textId="77777777" w:rsidTr="009923BC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AB573" w14:textId="77777777" w:rsidR="009923BC" w:rsidRPr="009923BC" w:rsidRDefault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FC1A4" w14:textId="77777777" w:rsidR="009923BC" w:rsidRPr="009923BC" w:rsidRDefault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46148" w14:textId="77777777" w:rsidR="009923BC" w:rsidRPr="009923BC" w:rsidRDefault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4E38B" w14:textId="77777777" w:rsidR="009923BC" w:rsidRPr="009923BC" w:rsidRDefault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carcerated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A23EA" w14:textId="77777777" w:rsidR="009923BC" w:rsidRPr="009923BC" w:rsidRDefault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ff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08860" w14:textId="77777777" w:rsidR="009923BC" w:rsidRPr="009923BC" w:rsidRDefault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C7F79" w14:textId="77777777" w:rsidR="009923BC" w:rsidRPr="009923BC" w:rsidRDefault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3326E" w14:textId="77777777" w:rsidR="009923BC" w:rsidRPr="009923BC" w:rsidRDefault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carcerated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267E7" w14:textId="77777777" w:rsidR="009923BC" w:rsidRPr="009923BC" w:rsidRDefault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ff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8B667" w14:textId="77777777" w:rsidR="009923BC" w:rsidRPr="009923BC" w:rsidRDefault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A4AB6" w14:textId="77777777" w:rsidR="009923BC" w:rsidRPr="009923BC" w:rsidRDefault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9923BC" w:rsidRPr="009923BC" w14:paraId="4B6C70C8" w14:textId="77777777" w:rsidTr="009923BC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DC159" w14:textId="77777777" w:rsidR="009923BC" w:rsidRPr="009923BC" w:rsidRDefault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6F72A2" w14:textId="77777777" w:rsidR="009923BC" w:rsidRPr="009923BC" w:rsidRDefault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DA1FE" w14:textId="77777777" w:rsidR="009923BC" w:rsidRPr="009923BC" w:rsidRDefault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C71C0" w14:textId="77777777" w:rsidR="009923BC" w:rsidRPr="009923BC" w:rsidRDefault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4C2EB" w14:textId="77777777" w:rsidR="009923BC" w:rsidRPr="009923BC" w:rsidRDefault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68810" w14:textId="77777777" w:rsidR="009923BC" w:rsidRPr="009923BC" w:rsidRDefault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FEADB8" w14:textId="77777777" w:rsidR="009923BC" w:rsidRPr="009923BC" w:rsidRDefault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5B58DD" w14:textId="77777777" w:rsidR="009923BC" w:rsidRPr="009923BC" w:rsidRDefault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CFB37" w14:textId="77777777" w:rsidR="009923BC" w:rsidRPr="009923BC" w:rsidRDefault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E3A28" w14:textId="77777777" w:rsidR="009923BC" w:rsidRPr="009923BC" w:rsidRDefault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9EDD2" w14:textId="77777777" w:rsidR="009923BC" w:rsidRPr="009923BC" w:rsidRDefault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654A3C" w14:textId="77777777" w:rsidR="009923BC" w:rsidRPr="009923BC" w:rsidRDefault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DDBB6F" w14:textId="77777777" w:rsidR="009923BC" w:rsidRPr="009923BC" w:rsidRDefault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923BC" w:rsidRPr="009923BC" w14:paraId="3FE1B177" w14:textId="77777777" w:rsidTr="009923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F9262" w14:textId="77777777" w:rsidR="009923BC" w:rsidRPr="009923BC" w:rsidRDefault="009923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Oropharynge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F7865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A7669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D6B11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14B9D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E70BE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81765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64685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0.79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C4B6F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6C97A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C133A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A83F8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58A25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0.25, 1.14)</w:t>
            </w:r>
          </w:p>
        </w:tc>
      </w:tr>
      <w:tr w:rsidR="009923BC" w:rsidRPr="009923BC" w14:paraId="7B4A5D5A" w14:textId="77777777" w:rsidTr="009923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1FE2B" w14:textId="77777777" w:rsidR="009923BC" w:rsidRPr="009923BC" w:rsidRDefault="009923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08C97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E55F2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3FDA0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5E5BA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ADB21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52A32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0BC9F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0.58,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0EE4A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24E25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CC34C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D1D24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3C287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0.81, 0.65)</w:t>
            </w:r>
          </w:p>
        </w:tc>
      </w:tr>
      <w:tr w:rsidR="009923BC" w:rsidRPr="009923BC" w14:paraId="0B3837A3" w14:textId="77777777" w:rsidTr="009923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C3B41" w14:textId="77777777" w:rsidR="009923BC" w:rsidRPr="009923BC" w:rsidRDefault="009923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A2CAA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05FEE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D1623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70D0A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C07AF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F9041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DD29F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0.18,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602C4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4ED59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2487F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40FD1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FC368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0.23, 0.14)</w:t>
            </w:r>
          </w:p>
        </w:tc>
      </w:tr>
      <w:tr w:rsidR="009923BC" w:rsidRPr="009923BC" w14:paraId="5A047BD5" w14:textId="77777777" w:rsidTr="009923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B2D4D" w14:textId="77777777" w:rsidR="009923BC" w:rsidRPr="009923BC" w:rsidRDefault="009923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Esophage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5A894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12C28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7ADB5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FD4EA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7FEE2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9F0D4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8CEDB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1.45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4793A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BA5D2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55DF4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22C5D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CB3A4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0.92, 1.14)</w:t>
            </w:r>
          </w:p>
        </w:tc>
      </w:tr>
      <w:tr w:rsidR="009923BC" w:rsidRPr="009923BC" w14:paraId="28B352FB" w14:textId="77777777" w:rsidTr="009923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F91BD" w14:textId="77777777" w:rsidR="009923BC" w:rsidRPr="009923BC" w:rsidRDefault="009923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6E70F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B1DC3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1B095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02FCD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6A5FC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9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A9E91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221C7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0.22,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6A7EF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55118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4D451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21605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39B8D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0.55, 1.7)</w:t>
            </w:r>
          </w:p>
        </w:tc>
      </w:tr>
      <w:tr w:rsidR="009923BC" w:rsidRPr="009923BC" w14:paraId="40B1C4F8" w14:textId="77777777" w:rsidTr="009923B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32A19" w14:textId="77777777" w:rsidR="009923BC" w:rsidRPr="009923BC" w:rsidRDefault="009923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Adenocarcinoma of the prostat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2BC6C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3760C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469AC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6D7FB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892A0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DC0D0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AF0B6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0.78,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152F4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83680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FC0DD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6BB92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6AF5A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0.3, 0.3)</w:t>
            </w:r>
          </w:p>
        </w:tc>
      </w:tr>
      <w:tr w:rsidR="009923BC" w:rsidRPr="009923BC" w14:paraId="6A2E1CC8" w14:textId="77777777" w:rsidTr="009923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E3D8D" w14:textId="77777777" w:rsidR="009923BC" w:rsidRPr="009923BC" w:rsidRDefault="009923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C33CC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BF067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26A59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6A462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D2B73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8D18A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B7139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2.38, 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38C99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58AD8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C6252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4EC88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30A48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3.52, 5.02)</w:t>
            </w:r>
          </w:p>
        </w:tc>
      </w:tr>
      <w:tr w:rsidR="009923BC" w:rsidRPr="009923BC" w14:paraId="40905762" w14:textId="77777777" w:rsidTr="009923B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32071" w14:textId="77777777" w:rsidR="009923BC" w:rsidRPr="009923BC" w:rsidRDefault="009923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Screenable</w:t>
            </w:r>
            <w:proofErr w:type="spellEnd"/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 xml:space="preserve"> Canc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0453A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C8210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657EF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84789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D3932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818B1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81CDD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0.08, 0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8069B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22440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59114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B8069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A1550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0.18, 0.23)</w:t>
            </w:r>
          </w:p>
        </w:tc>
      </w:tr>
      <w:tr w:rsidR="009923BC" w:rsidRPr="009923BC" w14:paraId="28D50AAF" w14:textId="77777777" w:rsidTr="009923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522B7" w14:textId="77777777" w:rsidR="009923BC" w:rsidRPr="009923BC" w:rsidRDefault="009923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1B7B3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11331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9E503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3965C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BFAFA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7FB18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8C35B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0.19, 0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B2272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54595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B3A9F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4C945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A17EF" w14:textId="77777777" w:rsidR="009923BC" w:rsidRPr="009923BC" w:rsidRDefault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0.2, 0.3)</w:t>
            </w:r>
          </w:p>
        </w:tc>
      </w:tr>
    </w:tbl>
    <w:p w14:paraId="6B66F949" w14:textId="77777777" w:rsidR="009923BC" w:rsidRPr="009923BC" w:rsidRDefault="009923BC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1E4C3CDC" w14:textId="77777777" w:rsidR="009923BC" w:rsidRPr="009923BC" w:rsidRDefault="009923BC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764E8D64" w14:textId="77777777" w:rsidR="009923BC" w:rsidRPr="009923BC" w:rsidRDefault="009923BC" w:rsidP="004F5457">
      <w:pPr>
        <w:rPr>
          <w:rFonts w:ascii="Arial" w:hAnsi="Arial" w:cs="Arial"/>
          <w:b/>
          <w:bCs/>
          <w:color w:val="000000"/>
        </w:rPr>
      </w:pPr>
    </w:p>
    <w:tbl>
      <w:tblPr>
        <w:tblW w:w="13495" w:type="dxa"/>
        <w:tblLook w:val="04A0" w:firstRow="1" w:lastRow="0" w:firstColumn="1" w:lastColumn="0" w:noHBand="0" w:noVBand="1"/>
      </w:tblPr>
      <w:tblGrid>
        <w:gridCol w:w="3052"/>
        <w:gridCol w:w="654"/>
        <w:gridCol w:w="961"/>
        <w:gridCol w:w="781"/>
        <w:gridCol w:w="1277"/>
        <w:gridCol w:w="1619"/>
        <w:gridCol w:w="956"/>
        <w:gridCol w:w="955"/>
        <w:gridCol w:w="720"/>
        <w:gridCol w:w="1026"/>
        <w:gridCol w:w="1494"/>
      </w:tblGrid>
      <w:tr w:rsidR="009923BC" w:rsidRPr="009923BC" w14:paraId="3738FEBE" w14:textId="77777777" w:rsidTr="00644BBA">
        <w:trPr>
          <w:trHeight w:val="264"/>
        </w:trPr>
        <w:tc>
          <w:tcPr>
            <w:tcW w:w="30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7D50EFD4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ncer Type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50D8EA1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4257EA6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D7856B4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CA344A2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inical Stag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E8CBD76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4D4411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923BC" w:rsidRPr="009923BC" w14:paraId="281F7A49" w14:textId="77777777" w:rsidTr="00644BBA">
        <w:trPr>
          <w:trHeight w:val="264"/>
        </w:trPr>
        <w:tc>
          <w:tcPr>
            <w:tcW w:w="30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0918C34" w14:textId="77777777" w:rsidR="009923BC" w:rsidRPr="009923BC" w:rsidRDefault="009923BC" w:rsidP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7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ABC5DD1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767D3DE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5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537EDA6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JCC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A4D8D7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923BC" w:rsidRPr="009923BC" w14:paraId="2647EAD0" w14:textId="77777777" w:rsidTr="00644BBA">
        <w:trPr>
          <w:trHeight w:val="264"/>
        </w:trPr>
        <w:tc>
          <w:tcPr>
            <w:tcW w:w="30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AA3159D" w14:textId="77777777" w:rsidR="009923BC" w:rsidRPr="009923BC" w:rsidRDefault="009923BC" w:rsidP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8112BC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carcerated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B882F3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ff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847727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DBC299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9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C54099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carcerated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4BFF54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ff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8F19E0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E0707A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9923BC" w:rsidRPr="009923BC" w14:paraId="0AA128CA" w14:textId="77777777" w:rsidTr="00644BBA">
        <w:trPr>
          <w:trHeight w:val="264"/>
        </w:trPr>
        <w:tc>
          <w:tcPr>
            <w:tcW w:w="30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007F605" w14:textId="77777777" w:rsidR="009923BC" w:rsidRPr="009923BC" w:rsidRDefault="009923BC" w:rsidP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75EA18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A2711D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A2991" w14:textId="77777777" w:rsidR="009923BC" w:rsidRPr="009923BC" w:rsidRDefault="009923BC" w:rsidP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799D2E" w14:textId="77777777" w:rsidR="009923BC" w:rsidRPr="009923BC" w:rsidRDefault="009923BC" w:rsidP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8FD124" w14:textId="77777777" w:rsidR="009923BC" w:rsidRPr="009923BC" w:rsidRDefault="009923BC" w:rsidP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572D57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734596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1634E" w14:textId="77777777" w:rsidR="009923BC" w:rsidRPr="009923BC" w:rsidRDefault="009923BC" w:rsidP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8BA30B" w14:textId="77777777" w:rsidR="009923BC" w:rsidRPr="009923BC" w:rsidRDefault="009923BC" w:rsidP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FAB290" w14:textId="77777777" w:rsidR="009923BC" w:rsidRPr="009923BC" w:rsidRDefault="009923BC" w:rsidP="009923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923BC" w:rsidRPr="009923BC" w14:paraId="3B584D65" w14:textId="77777777" w:rsidTr="00644BBA">
        <w:trPr>
          <w:trHeight w:val="314"/>
        </w:trPr>
        <w:tc>
          <w:tcPr>
            <w:tcW w:w="3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68534" w14:textId="77777777" w:rsidR="009923BC" w:rsidRPr="009923BC" w:rsidRDefault="009923BC" w:rsidP="009923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Oropharyngeal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10219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CA2344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7CBA9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-0.02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0CD1DC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BB8FE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0.03, 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54BA79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827167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452DCC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FAB97D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AA3BC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0.42, 1.33)</w:t>
            </w:r>
          </w:p>
        </w:tc>
      </w:tr>
      <w:tr w:rsidR="009923BC" w:rsidRPr="009923BC" w14:paraId="0BC2F102" w14:textId="77777777" w:rsidTr="00644BBA">
        <w:trPr>
          <w:trHeight w:val="314"/>
        </w:trPr>
        <w:tc>
          <w:tcPr>
            <w:tcW w:w="3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DFD53" w14:textId="77777777" w:rsidR="009923BC" w:rsidRPr="009923BC" w:rsidRDefault="009923BC" w:rsidP="009923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C26A1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32C149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DDC58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6AF91A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3522F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0.29, 0.2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D49297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88990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9249EE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2B0987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94042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0.83, 0.64)</w:t>
            </w:r>
          </w:p>
        </w:tc>
      </w:tr>
      <w:tr w:rsidR="009923BC" w:rsidRPr="009923BC" w14:paraId="55C110EE" w14:textId="77777777" w:rsidTr="00644BBA">
        <w:trPr>
          <w:trHeight w:val="314"/>
        </w:trPr>
        <w:tc>
          <w:tcPr>
            <w:tcW w:w="3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499B7" w14:textId="77777777" w:rsidR="009923BC" w:rsidRPr="009923BC" w:rsidRDefault="009923BC" w:rsidP="009923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9DFF7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1E271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8EF7A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800DA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56377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0.26, 0.0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75B5E1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CF56ED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681F0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F3A4BD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03A43F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0.41, 0.6)</w:t>
            </w:r>
          </w:p>
        </w:tc>
      </w:tr>
      <w:tr w:rsidR="009923BC" w:rsidRPr="009923BC" w14:paraId="27C50C25" w14:textId="77777777" w:rsidTr="00644BBA">
        <w:trPr>
          <w:trHeight w:val="314"/>
        </w:trPr>
        <w:tc>
          <w:tcPr>
            <w:tcW w:w="3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35798" w14:textId="77777777" w:rsidR="009923BC" w:rsidRPr="009923BC" w:rsidRDefault="009923BC" w:rsidP="009923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Esophageal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3459F3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BC985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ED21A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F00AA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97611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0.52, 0.5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B32AD7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F4A94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CECC0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36B8C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1C5FC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1.67, 1.21)</w:t>
            </w:r>
          </w:p>
        </w:tc>
      </w:tr>
      <w:tr w:rsidR="009923BC" w:rsidRPr="009923BC" w14:paraId="310D1FB3" w14:textId="77777777" w:rsidTr="00644BBA">
        <w:trPr>
          <w:trHeight w:val="314"/>
        </w:trPr>
        <w:tc>
          <w:tcPr>
            <w:tcW w:w="3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FB8BD" w14:textId="77777777" w:rsidR="009923BC" w:rsidRPr="009923BC" w:rsidRDefault="009923BC" w:rsidP="009923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0F1312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B8AFB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F992B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D40C97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3F45E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0.48, 0.4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F28932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863535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3F743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21AA57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90C61D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0.56, 1.11)</w:t>
            </w:r>
          </w:p>
        </w:tc>
      </w:tr>
      <w:tr w:rsidR="009923BC" w:rsidRPr="009923BC" w14:paraId="62991F56" w14:textId="77777777" w:rsidTr="00644BBA">
        <w:trPr>
          <w:trHeight w:val="314"/>
        </w:trPr>
        <w:tc>
          <w:tcPr>
            <w:tcW w:w="3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85F5B6" w14:textId="77777777" w:rsidR="009923BC" w:rsidRPr="009923BC" w:rsidRDefault="009923BC" w:rsidP="009923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Adenocarcinoma of the prostate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01F3C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2B0BA7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6ACAC0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113B9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E704F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0.29, 0.3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740D8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FF7682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72437A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36886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1DC848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0.64, 0.61)</w:t>
            </w:r>
          </w:p>
        </w:tc>
      </w:tr>
      <w:tr w:rsidR="009923BC" w:rsidRPr="009923BC" w14:paraId="37794E87" w14:textId="77777777" w:rsidTr="00644BBA">
        <w:trPr>
          <w:trHeight w:val="314"/>
        </w:trPr>
        <w:tc>
          <w:tcPr>
            <w:tcW w:w="3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41463" w14:textId="77777777" w:rsidR="009923BC" w:rsidRPr="009923BC" w:rsidRDefault="009923BC" w:rsidP="009923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9EF440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D36BB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F98AF6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-0.04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54CFEB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927F5" w14:textId="2F6B1524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0.07, 0</w:t>
            </w:r>
            <w:r w:rsidR="00644BBA"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EEE0C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3F0891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388415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FF891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5F8B8C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1.34, 1.65)</w:t>
            </w:r>
          </w:p>
        </w:tc>
      </w:tr>
      <w:tr w:rsidR="009923BC" w:rsidRPr="009923BC" w14:paraId="2410B743" w14:textId="77777777" w:rsidTr="00644BBA">
        <w:trPr>
          <w:trHeight w:val="248"/>
        </w:trPr>
        <w:tc>
          <w:tcPr>
            <w:tcW w:w="3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C6749F" w14:textId="77777777" w:rsidR="009923BC" w:rsidRPr="009923BC" w:rsidRDefault="009923BC" w:rsidP="009923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Screenable</w:t>
            </w:r>
            <w:proofErr w:type="spellEnd"/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 xml:space="preserve"> Cancers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4E0F6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E7181B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49C61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3FDD2D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14DA12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0.09, 0.06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FEAC66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87FF2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15E46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4A8AD4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BCDA54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0.08, 0.38)</w:t>
            </w:r>
          </w:p>
        </w:tc>
      </w:tr>
      <w:tr w:rsidR="009923BC" w:rsidRPr="009923BC" w14:paraId="4C3C7871" w14:textId="77777777" w:rsidTr="00644BBA">
        <w:trPr>
          <w:trHeight w:val="248"/>
        </w:trPr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534ACD" w14:textId="77777777" w:rsidR="009923BC" w:rsidRPr="009923BC" w:rsidRDefault="009923BC" w:rsidP="009923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95C90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0BBBC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ED05A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8BB0E2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DC40A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0.11, 0.08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689B9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E7318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24758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47DCD3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EF6D30" w14:textId="77777777" w:rsidR="009923BC" w:rsidRPr="009923BC" w:rsidRDefault="009923BC" w:rsidP="009923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(-0.28, 0.27)</w:t>
            </w:r>
          </w:p>
        </w:tc>
      </w:tr>
    </w:tbl>
    <w:p w14:paraId="2DA514BF" w14:textId="77777777" w:rsidR="009923BC" w:rsidRPr="009923BC" w:rsidRDefault="009923BC" w:rsidP="004F5457">
      <w:pPr>
        <w:rPr>
          <w:rFonts w:ascii="Arial" w:hAnsi="Arial" w:cs="Arial"/>
          <w:b/>
          <w:bCs/>
          <w:color w:val="000000"/>
        </w:rPr>
      </w:pPr>
    </w:p>
    <w:sectPr w:rsidR="009923BC" w:rsidRPr="009923BC" w:rsidSect="00B37D31">
      <w:footerReference w:type="even" r:id="rId6"/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989EFD" w14:textId="77777777" w:rsidR="008734FE" w:rsidRDefault="008734FE" w:rsidP="00A375F7">
      <w:r>
        <w:separator/>
      </w:r>
    </w:p>
  </w:endnote>
  <w:endnote w:type="continuationSeparator" w:id="0">
    <w:p w14:paraId="61D5CA21" w14:textId="77777777" w:rsidR="008734FE" w:rsidRDefault="008734FE" w:rsidP="00A375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101019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AC7878" w14:textId="63946318" w:rsidR="00796D3B" w:rsidRDefault="00796D3B" w:rsidP="00796D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25514B" w14:textId="77777777" w:rsidR="00796D3B" w:rsidRDefault="00796D3B" w:rsidP="00A375F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Arial" w:hAnsi="Arial" w:cs="Arial"/>
      </w:rPr>
      <w:id w:val="15541209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1DEA62" w14:textId="31EE14B6" w:rsidR="00796D3B" w:rsidRPr="00A375F7" w:rsidRDefault="00796D3B" w:rsidP="00796D3B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A375F7">
          <w:rPr>
            <w:rStyle w:val="PageNumber"/>
            <w:rFonts w:ascii="Arial" w:hAnsi="Arial" w:cs="Arial"/>
          </w:rPr>
          <w:fldChar w:fldCharType="begin"/>
        </w:r>
        <w:r w:rsidRPr="00A375F7">
          <w:rPr>
            <w:rStyle w:val="PageNumber"/>
            <w:rFonts w:ascii="Arial" w:hAnsi="Arial" w:cs="Arial"/>
          </w:rPr>
          <w:instrText xml:space="preserve"> PAGE </w:instrText>
        </w:r>
        <w:r w:rsidRPr="00A375F7">
          <w:rPr>
            <w:rStyle w:val="PageNumber"/>
            <w:rFonts w:ascii="Arial" w:hAnsi="Arial" w:cs="Arial"/>
          </w:rPr>
          <w:fldChar w:fldCharType="separate"/>
        </w:r>
        <w:r w:rsidRPr="00A375F7">
          <w:rPr>
            <w:rStyle w:val="PageNumber"/>
            <w:rFonts w:ascii="Arial" w:hAnsi="Arial" w:cs="Arial"/>
            <w:noProof/>
          </w:rPr>
          <w:t>1</w:t>
        </w:r>
        <w:r w:rsidRPr="00A375F7">
          <w:rPr>
            <w:rStyle w:val="PageNumber"/>
            <w:rFonts w:ascii="Arial" w:hAnsi="Arial" w:cs="Arial"/>
          </w:rPr>
          <w:fldChar w:fldCharType="end"/>
        </w:r>
      </w:p>
    </w:sdtContent>
  </w:sdt>
  <w:p w14:paraId="2D758938" w14:textId="77777777" w:rsidR="00796D3B" w:rsidRDefault="00796D3B" w:rsidP="00A375F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00CB31" w14:textId="77777777" w:rsidR="008734FE" w:rsidRDefault="008734FE" w:rsidP="00A375F7">
      <w:r>
        <w:separator/>
      </w:r>
    </w:p>
  </w:footnote>
  <w:footnote w:type="continuationSeparator" w:id="0">
    <w:p w14:paraId="2B5F5F57" w14:textId="77777777" w:rsidR="008734FE" w:rsidRDefault="008734FE" w:rsidP="00A375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691"/>
    <w:rsid w:val="000018C3"/>
    <w:rsid w:val="00056DD7"/>
    <w:rsid w:val="00064617"/>
    <w:rsid w:val="000661B2"/>
    <w:rsid w:val="00066542"/>
    <w:rsid w:val="00090281"/>
    <w:rsid w:val="0009610F"/>
    <w:rsid w:val="000C2D94"/>
    <w:rsid w:val="000C6BE6"/>
    <w:rsid w:val="000E6AEE"/>
    <w:rsid w:val="000F7BA3"/>
    <w:rsid w:val="00111B0A"/>
    <w:rsid w:val="0013042B"/>
    <w:rsid w:val="001658B3"/>
    <w:rsid w:val="00177E8A"/>
    <w:rsid w:val="001918AF"/>
    <w:rsid w:val="001A1739"/>
    <w:rsid w:val="001A6A27"/>
    <w:rsid w:val="001B1691"/>
    <w:rsid w:val="001F70A4"/>
    <w:rsid w:val="00214D90"/>
    <w:rsid w:val="00231652"/>
    <w:rsid w:val="002D0A4A"/>
    <w:rsid w:val="00302FF5"/>
    <w:rsid w:val="003327A9"/>
    <w:rsid w:val="00394527"/>
    <w:rsid w:val="003B44AE"/>
    <w:rsid w:val="003B49DC"/>
    <w:rsid w:val="0042782F"/>
    <w:rsid w:val="004469DF"/>
    <w:rsid w:val="00465C9B"/>
    <w:rsid w:val="004A2A26"/>
    <w:rsid w:val="004A4866"/>
    <w:rsid w:val="004B568E"/>
    <w:rsid w:val="004C7C94"/>
    <w:rsid w:val="004D1F11"/>
    <w:rsid w:val="004E4BAE"/>
    <w:rsid w:val="004E5B8E"/>
    <w:rsid w:val="004F5457"/>
    <w:rsid w:val="0050648B"/>
    <w:rsid w:val="00542F75"/>
    <w:rsid w:val="00552C1A"/>
    <w:rsid w:val="00555372"/>
    <w:rsid w:val="005B3DEA"/>
    <w:rsid w:val="005C5A24"/>
    <w:rsid w:val="005F39F3"/>
    <w:rsid w:val="005F6B19"/>
    <w:rsid w:val="00600609"/>
    <w:rsid w:val="006027F1"/>
    <w:rsid w:val="00603A26"/>
    <w:rsid w:val="0062046F"/>
    <w:rsid w:val="0063040D"/>
    <w:rsid w:val="00644BBA"/>
    <w:rsid w:val="00663455"/>
    <w:rsid w:val="00674261"/>
    <w:rsid w:val="00687E28"/>
    <w:rsid w:val="006A1297"/>
    <w:rsid w:val="006B0380"/>
    <w:rsid w:val="006B5562"/>
    <w:rsid w:val="006B7E99"/>
    <w:rsid w:val="006F630B"/>
    <w:rsid w:val="0072506D"/>
    <w:rsid w:val="00731371"/>
    <w:rsid w:val="0073396C"/>
    <w:rsid w:val="0074645C"/>
    <w:rsid w:val="00791CB4"/>
    <w:rsid w:val="00796D3B"/>
    <w:rsid w:val="007A51A1"/>
    <w:rsid w:val="007B488E"/>
    <w:rsid w:val="007C22B8"/>
    <w:rsid w:val="007D2119"/>
    <w:rsid w:val="007F7B9C"/>
    <w:rsid w:val="00801FEA"/>
    <w:rsid w:val="00807985"/>
    <w:rsid w:val="00815F16"/>
    <w:rsid w:val="0082138E"/>
    <w:rsid w:val="0084291A"/>
    <w:rsid w:val="008734FE"/>
    <w:rsid w:val="008773AB"/>
    <w:rsid w:val="008914DE"/>
    <w:rsid w:val="008C5F9F"/>
    <w:rsid w:val="008F4482"/>
    <w:rsid w:val="00933AAC"/>
    <w:rsid w:val="00936D74"/>
    <w:rsid w:val="00950DE5"/>
    <w:rsid w:val="009541F0"/>
    <w:rsid w:val="00966078"/>
    <w:rsid w:val="009923BC"/>
    <w:rsid w:val="0099576E"/>
    <w:rsid w:val="009B25B4"/>
    <w:rsid w:val="009F3D03"/>
    <w:rsid w:val="009F4CBD"/>
    <w:rsid w:val="00A375F7"/>
    <w:rsid w:val="00A7367F"/>
    <w:rsid w:val="00A8199B"/>
    <w:rsid w:val="00A90C6F"/>
    <w:rsid w:val="00AB6525"/>
    <w:rsid w:val="00AC7C36"/>
    <w:rsid w:val="00AF01A7"/>
    <w:rsid w:val="00B00FF4"/>
    <w:rsid w:val="00B04606"/>
    <w:rsid w:val="00B050B1"/>
    <w:rsid w:val="00B37D31"/>
    <w:rsid w:val="00B63252"/>
    <w:rsid w:val="00B654F5"/>
    <w:rsid w:val="00B87E61"/>
    <w:rsid w:val="00B929FC"/>
    <w:rsid w:val="00BC4258"/>
    <w:rsid w:val="00BE3335"/>
    <w:rsid w:val="00C02356"/>
    <w:rsid w:val="00C023BF"/>
    <w:rsid w:val="00C04B31"/>
    <w:rsid w:val="00C0530E"/>
    <w:rsid w:val="00C1031A"/>
    <w:rsid w:val="00C53FFE"/>
    <w:rsid w:val="00C93831"/>
    <w:rsid w:val="00C947AE"/>
    <w:rsid w:val="00CA0048"/>
    <w:rsid w:val="00CA312E"/>
    <w:rsid w:val="00CD4668"/>
    <w:rsid w:val="00CE3A48"/>
    <w:rsid w:val="00D26126"/>
    <w:rsid w:val="00D50632"/>
    <w:rsid w:val="00D745AF"/>
    <w:rsid w:val="00D93789"/>
    <w:rsid w:val="00DD3337"/>
    <w:rsid w:val="00DD5B0E"/>
    <w:rsid w:val="00DE54E8"/>
    <w:rsid w:val="00DE5840"/>
    <w:rsid w:val="00DF1788"/>
    <w:rsid w:val="00DF6C1D"/>
    <w:rsid w:val="00E12B0C"/>
    <w:rsid w:val="00E16FD6"/>
    <w:rsid w:val="00E31A33"/>
    <w:rsid w:val="00E41124"/>
    <w:rsid w:val="00E42F66"/>
    <w:rsid w:val="00E6629B"/>
    <w:rsid w:val="00E7156F"/>
    <w:rsid w:val="00E73A7B"/>
    <w:rsid w:val="00E9651B"/>
    <w:rsid w:val="00EA4AC3"/>
    <w:rsid w:val="00EF38D9"/>
    <w:rsid w:val="00F25C2E"/>
    <w:rsid w:val="00F3192F"/>
    <w:rsid w:val="00F73955"/>
    <w:rsid w:val="00F8175D"/>
    <w:rsid w:val="00F94289"/>
    <w:rsid w:val="00FB6D08"/>
    <w:rsid w:val="00FD06FC"/>
    <w:rsid w:val="00FD2CC5"/>
    <w:rsid w:val="00FD38FB"/>
    <w:rsid w:val="00FE2D70"/>
    <w:rsid w:val="00FF3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0AC8F"/>
  <w14:defaultImageDpi w14:val="32767"/>
  <w15:chartTrackingRefBased/>
  <w15:docId w15:val="{17D9D3C4-70AF-4643-9761-6E21F870A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C6BE6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18C3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A375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75F7"/>
    <w:rPr>
      <w:rFonts w:ascii="Times New Roman" w:eastAsia="Times New Roman" w:hAnsi="Times New Roman" w:cs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A375F7"/>
  </w:style>
  <w:style w:type="paragraph" w:styleId="Header">
    <w:name w:val="header"/>
    <w:basedOn w:val="Normal"/>
    <w:link w:val="HeaderChar"/>
    <w:uiPriority w:val="99"/>
    <w:unhideWhenUsed/>
    <w:rsid w:val="00A375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75F7"/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65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7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0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s.ivy3@gmail.com</dc:creator>
  <cp:keywords/>
  <dc:description/>
  <cp:lastModifiedBy>Priya Vijayakumar</cp:lastModifiedBy>
  <cp:revision>10</cp:revision>
  <dcterms:created xsi:type="dcterms:W3CDTF">2019-10-11T22:58:00Z</dcterms:created>
  <dcterms:modified xsi:type="dcterms:W3CDTF">2020-08-03T06:47:00Z</dcterms:modified>
</cp:coreProperties>
</file>